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530B4" w14:textId="598559A8" w:rsidR="00077248" w:rsidRPr="008B1633" w:rsidRDefault="00511998" w:rsidP="0007724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B163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733445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  <w:r w:rsidRPr="008B163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77248" w:rsidRPr="008B1633">
        <w:rPr>
          <w:rFonts w:ascii="Times New Roman" w:hAnsi="Times New Roman" w:cs="Times New Roman"/>
          <w:b/>
          <w:bCs/>
          <w:color w:val="000000" w:themeColor="text1"/>
        </w:rPr>
        <w:t>Table.</w:t>
      </w:r>
      <w:r w:rsidR="00F30567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5451E0">
        <w:rPr>
          <w:rFonts w:ascii="Times New Roman" w:hAnsi="Times New Roman" w:cs="Times New Roman" w:hint="eastAsia"/>
          <w:b/>
          <w:bCs/>
          <w:color w:val="000000" w:themeColor="text1"/>
        </w:rPr>
        <w:t>Prefectural linear regression analysis, comparison between linear and quadratic model.</w:t>
      </w:r>
    </w:p>
    <w:p w14:paraId="465A50DE" w14:textId="77777777" w:rsidR="00077248" w:rsidRDefault="00077248" w:rsidP="00077248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635" w:type="dxa"/>
        <w:jc w:val="center"/>
        <w:tblLook w:val="04A0" w:firstRow="1" w:lastRow="0" w:firstColumn="1" w:lastColumn="0" w:noHBand="0" w:noVBand="1"/>
      </w:tblPr>
      <w:tblGrid>
        <w:gridCol w:w="1927"/>
        <w:gridCol w:w="1927"/>
        <w:gridCol w:w="1927"/>
        <w:gridCol w:w="1927"/>
        <w:gridCol w:w="1927"/>
      </w:tblGrid>
      <w:tr w:rsidR="00AF0617" w:rsidRPr="00AF0617" w14:paraId="6A23A4ED" w14:textId="77777777" w:rsidTr="00374F4C">
        <w:trPr>
          <w:trHeight w:val="505"/>
          <w:jc w:val="center"/>
        </w:trPr>
        <w:tc>
          <w:tcPr>
            <w:tcW w:w="1927" w:type="dxa"/>
          </w:tcPr>
          <w:p w14:paraId="5995C3D6" w14:textId="2FD74E09" w:rsidR="00AF0617" w:rsidRPr="00AF0617" w:rsidRDefault="00AF0617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COVID-19 indicator (per 1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7" w:type="dxa"/>
          </w:tcPr>
          <w:p w14:paraId="6186DF21" w14:textId="77777777" w:rsidR="00AF0617" w:rsidRPr="00AF0617" w:rsidRDefault="00AF0617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Period</w:t>
            </w:r>
          </w:p>
        </w:tc>
        <w:tc>
          <w:tcPr>
            <w:tcW w:w="1927" w:type="dxa"/>
          </w:tcPr>
          <w:p w14:paraId="0E2ACE88" w14:textId="77777777" w:rsidR="00AF0617" w:rsidRPr="00AF0617" w:rsidRDefault="00AF0617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Wald χ²</w:t>
            </w:r>
          </w:p>
        </w:tc>
        <w:tc>
          <w:tcPr>
            <w:tcW w:w="1927" w:type="dxa"/>
          </w:tcPr>
          <w:p w14:paraId="1B41ED35" w14:textId="77777777" w:rsidR="00AF0617" w:rsidRPr="00AF0617" w:rsidRDefault="00AF0617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927" w:type="dxa"/>
          </w:tcPr>
          <w:p w14:paraId="4B35CDC4" w14:textId="77777777" w:rsidR="00AF0617" w:rsidRPr="00AF0617" w:rsidRDefault="00AF0617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374F4C" w:rsidRPr="00AF0617" w14:paraId="3118A0C6" w14:textId="77777777" w:rsidTr="00374F4C">
        <w:trPr>
          <w:trHeight w:val="505"/>
          <w:jc w:val="center"/>
        </w:trPr>
        <w:tc>
          <w:tcPr>
            <w:tcW w:w="1927" w:type="dxa"/>
            <w:vMerge w:val="restart"/>
          </w:tcPr>
          <w:p w14:paraId="747B184C" w14:textId="3AC07138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Cases</w:t>
            </w:r>
          </w:p>
        </w:tc>
        <w:tc>
          <w:tcPr>
            <w:tcW w:w="1927" w:type="dxa"/>
          </w:tcPr>
          <w:p w14:paraId="316013A5" w14:textId="77777777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2020–21</w:t>
            </w:r>
          </w:p>
        </w:tc>
        <w:tc>
          <w:tcPr>
            <w:tcW w:w="1927" w:type="dxa"/>
          </w:tcPr>
          <w:p w14:paraId="4DDE7A7B" w14:textId="6F784877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0.377</w:t>
            </w:r>
          </w:p>
        </w:tc>
        <w:tc>
          <w:tcPr>
            <w:tcW w:w="1927" w:type="dxa"/>
          </w:tcPr>
          <w:p w14:paraId="6B0D9CD8" w14:textId="77777777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927" w:type="dxa"/>
          </w:tcPr>
          <w:p w14:paraId="0446F459" w14:textId="40C90DA6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0.539</w:t>
            </w:r>
          </w:p>
        </w:tc>
      </w:tr>
      <w:tr w:rsidR="00374F4C" w:rsidRPr="00AF0617" w14:paraId="1CE49696" w14:textId="77777777" w:rsidTr="00374F4C">
        <w:trPr>
          <w:trHeight w:val="505"/>
          <w:jc w:val="center"/>
        </w:trPr>
        <w:tc>
          <w:tcPr>
            <w:tcW w:w="1927" w:type="dxa"/>
            <w:vMerge/>
          </w:tcPr>
          <w:p w14:paraId="18DC8660" w14:textId="64CAAAA1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7" w:type="dxa"/>
          </w:tcPr>
          <w:p w14:paraId="5F1BDE6D" w14:textId="77777777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2021–22</w:t>
            </w:r>
          </w:p>
        </w:tc>
        <w:tc>
          <w:tcPr>
            <w:tcW w:w="1927" w:type="dxa"/>
          </w:tcPr>
          <w:p w14:paraId="4B30D55D" w14:textId="12314C64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1.199</w:t>
            </w:r>
          </w:p>
        </w:tc>
        <w:tc>
          <w:tcPr>
            <w:tcW w:w="1927" w:type="dxa"/>
          </w:tcPr>
          <w:p w14:paraId="2B761B7E" w14:textId="77777777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927" w:type="dxa"/>
          </w:tcPr>
          <w:p w14:paraId="6D0967EB" w14:textId="3E37C145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</w:tr>
      <w:tr w:rsidR="00374F4C" w:rsidRPr="00AF0617" w14:paraId="380B82DF" w14:textId="77777777" w:rsidTr="00374F4C">
        <w:trPr>
          <w:trHeight w:val="505"/>
          <w:jc w:val="center"/>
        </w:trPr>
        <w:tc>
          <w:tcPr>
            <w:tcW w:w="1927" w:type="dxa"/>
            <w:vMerge w:val="restart"/>
          </w:tcPr>
          <w:p w14:paraId="0871C7D8" w14:textId="61F3470E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ICU person-day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</w:p>
        </w:tc>
        <w:tc>
          <w:tcPr>
            <w:tcW w:w="1927" w:type="dxa"/>
          </w:tcPr>
          <w:p w14:paraId="100C6AA9" w14:textId="77777777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2020–21</w:t>
            </w:r>
          </w:p>
        </w:tc>
        <w:tc>
          <w:tcPr>
            <w:tcW w:w="1927" w:type="dxa"/>
          </w:tcPr>
          <w:p w14:paraId="476489EB" w14:textId="4A7D2C4C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927" w:type="dxa"/>
          </w:tcPr>
          <w:p w14:paraId="770BE2DF" w14:textId="77777777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927" w:type="dxa"/>
          </w:tcPr>
          <w:p w14:paraId="1E0B716F" w14:textId="2DFC27F7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0</w:t>
            </w:r>
          </w:p>
        </w:tc>
      </w:tr>
      <w:tr w:rsidR="00374F4C" w:rsidRPr="00AF0617" w14:paraId="5C68805F" w14:textId="77777777" w:rsidTr="00374F4C">
        <w:trPr>
          <w:trHeight w:val="505"/>
          <w:jc w:val="center"/>
        </w:trPr>
        <w:tc>
          <w:tcPr>
            <w:tcW w:w="1927" w:type="dxa"/>
            <w:vMerge/>
          </w:tcPr>
          <w:p w14:paraId="2CA86CCB" w14:textId="38724705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7" w:type="dxa"/>
          </w:tcPr>
          <w:p w14:paraId="54628209" w14:textId="77777777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2021–22</w:t>
            </w:r>
          </w:p>
        </w:tc>
        <w:tc>
          <w:tcPr>
            <w:tcW w:w="1927" w:type="dxa"/>
          </w:tcPr>
          <w:p w14:paraId="62236863" w14:textId="3F194F2E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1.635</w:t>
            </w:r>
          </w:p>
        </w:tc>
        <w:tc>
          <w:tcPr>
            <w:tcW w:w="1927" w:type="dxa"/>
          </w:tcPr>
          <w:p w14:paraId="036884FF" w14:textId="77777777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927" w:type="dxa"/>
          </w:tcPr>
          <w:p w14:paraId="5BC2D4BF" w14:textId="3D95FD08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0.201</w:t>
            </w:r>
          </w:p>
        </w:tc>
      </w:tr>
      <w:tr w:rsidR="00374F4C" w:rsidRPr="00AF0617" w14:paraId="104FE966" w14:textId="77777777" w:rsidTr="00374F4C">
        <w:trPr>
          <w:trHeight w:val="505"/>
          <w:jc w:val="center"/>
        </w:trPr>
        <w:tc>
          <w:tcPr>
            <w:tcW w:w="1927" w:type="dxa"/>
            <w:vMerge w:val="restart"/>
          </w:tcPr>
          <w:p w14:paraId="3011A650" w14:textId="6B5B6FDC" w:rsidR="00374F4C" w:rsidRPr="00AF0617" w:rsidRDefault="00374F4C" w:rsidP="00374F4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COVID-19 deaths</w:t>
            </w:r>
          </w:p>
        </w:tc>
        <w:tc>
          <w:tcPr>
            <w:tcW w:w="1927" w:type="dxa"/>
          </w:tcPr>
          <w:p w14:paraId="302610D2" w14:textId="77777777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2020–21</w:t>
            </w:r>
          </w:p>
        </w:tc>
        <w:tc>
          <w:tcPr>
            <w:tcW w:w="1927" w:type="dxa"/>
          </w:tcPr>
          <w:p w14:paraId="3F602640" w14:textId="48FF5CF2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0.707</w:t>
            </w:r>
          </w:p>
        </w:tc>
        <w:tc>
          <w:tcPr>
            <w:tcW w:w="1927" w:type="dxa"/>
          </w:tcPr>
          <w:p w14:paraId="66A8368C" w14:textId="77777777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927" w:type="dxa"/>
          </w:tcPr>
          <w:p w14:paraId="5E4175C5" w14:textId="3E18EEA1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</w:tr>
      <w:tr w:rsidR="00374F4C" w:rsidRPr="00AF0617" w14:paraId="51B964CE" w14:textId="77777777" w:rsidTr="00374F4C">
        <w:trPr>
          <w:trHeight w:val="505"/>
          <w:jc w:val="center"/>
        </w:trPr>
        <w:tc>
          <w:tcPr>
            <w:tcW w:w="1927" w:type="dxa"/>
            <w:vMerge/>
          </w:tcPr>
          <w:p w14:paraId="64B9B7EF" w14:textId="6CC3C965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7" w:type="dxa"/>
          </w:tcPr>
          <w:p w14:paraId="43D22969" w14:textId="77777777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2021–22</w:t>
            </w:r>
          </w:p>
        </w:tc>
        <w:tc>
          <w:tcPr>
            <w:tcW w:w="1927" w:type="dxa"/>
          </w:tcPr>
          <w:p w14:paraId="708B75F6" w14:textId="079D8376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927" w:type="dxa"/>
          </w:tcPr>
          <w:p w14:paraId="31394FE3" w14:textId="77777777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927" w:type="dxa"/>
          </w:tcPr>
          <w:p w14:paraId="7EBA7221" w14:textId="5D875E58" w:rsidR="00374F4C" w:rsidRPr="00AF0617" w:rsidRDefault="00374F4C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0617">
              <w:rPr>
                <w:rFonts w:ascii="Times New Roman" w:hAnsi="Times New Roman" w:cs="Times New Roman"/>
                <w:sz w:val="21"/>
                <w:szCs w:val="21"/>
              </w:rPr>
              <w:t>0.987</w:t>
            </w:r>
          </w:p>
        </w:tc>
      </w:tr>
    </w:tbl>
    <w:p w14:paraId="08C43F18" w14:textId="77777777" w:rsidR="005451E0" w:rsidRPr="00403397" w:rsidRDefault="005451E0" w:rsidP="00077248">
      <w:pPr>
        <w:rPr>
          <w:rFonts w:ascii="Times New Roman" w:hAnsi="Times New Roman" w:cs="Times New Roman"/>
          <w:color w:val="000000" w:themeColor="text1"/>
        </w:rPr>
      </w:pPr>
    </w:p>
    <w:p w14:paraId="0AE0D29C" w14:textId="77777777" w:rsidR="00E8763C" w:rsidRPr="008B1633" w:rsidRDefault="00E8763C" w:rsidP="00763FD4">
      <w:pPr>
        <w:rPr>
          <w:rFonts w:ascii="Times New Roman" w:hAnsi="Times New Roman" w:cs="Times New Roman"/>
        </w:rPr>
      </w:pPr>
    </w:p>
    <w:sectPr w:rsidR="00E8763C" w:rsidRPr="008B1633" w:rsidSect="0095173F">
      <w:footerReference w:type="default" r:id="rId10"/>
      <w:pgSz w:w="11906" w:h="16838"/>
      <w:pgMar w:top="1985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54F1D" w14:textId="77777777" w:rsidR="001A6F68" w:rsidRDefault="001A6F68" w:rsidP="00A80D5E">
      <w:r>
        <w:separator/>
      </w:r>
    </w:p>
  </w:endnote>
  <w:endnote w:type="continuationSeparator" w:id="0">
    <w:p w14:paraId="5E8E0865" w14:textId="77777777" w:rsidR="001A6F68" w:rsidRDefault="001A6F68" w:rsidP="00A80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7735726"/>
      <w:docPartObj>
        <w:docPartGallery w:val="Page Numbers (Bottom of Page)"/>
        <w:docPartUnique/>
      </w:docPartObj>
    </w:sdtPr>
    <w:sdtContent>
      <w:p w14:paraId="73518439" w14:textId="77777777" w:rsidR="00A80D5E" w:rsidRDefault="00871819">
        <w:pPr>
          <w:pStyle w:val="a5"/>
          <w:jc w:val="center"/>
        </w:pPr>
        <w:r>
          <w:fldChar w:fldCharType="begin"/>
        </w:r>
        <w:r w:rsidR="00A80D5E">
          <w:instrText>PAGE   \* MERGEFORMAT</w:instrText>
        </w:r>
        <w:r>
          <w:fldChar w:fldCharType="separate"/>
        </w:r>
        <w:r w:rsidR="008B0BA1" w:rsidRPr="008B0BA1">
          <w:rPr>
            <w:noProof/>
            <w:lang w:val="ja-JP"/>
          </w:rPr>
          <w:t>19</w:t>
        </w:r>
        <w:r>
          <w:fldChar w:fldCharType="end"/>
        </w:r>
      </w:p>
    </w:sdtContent>
  </w:sdt>
  <w:p w14:paraId="194A7000" w14:textId="77777777" w:rsidR="00A80D5E" w:rsidRDefault="00A80D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E2256C" w14:textId="77777777" w:rsidR="001A6F68" w:rsidRDefault="001A6F68" w:rsidP="00A80D5E">
      <w:r>
        <w:separator/>
      </w:r>
    </w:p>
  </w:footnote>
  <w:footnote w:type="continuationSeparator" w:id="0">
    <w:p w14:paraId="6BAA1567" w14:textId="77777777" w:rsidR="001A6F68" w:rsidRDefault="001A6F68" w:rsidP="00A80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E64"/>
    <w:rsid w:val="00003F6A"/>
    <w:rsid w:val="000769F0"/>
    <w:rsid w:val="00077248"/>
    <w:rsid w:val="000C643D"/>
    <w:rsid w:val="000E345A"/>
    <w:rsid w:val="001135C4"/>
    <w:rsid w:val="00124B8F"/>
    <w:rsid w:val="00182F01"/>
    <w:rsid w:val="00184859"/>
    <w:rsid w:val="00184AF7"/>
    <w:rsid w:val="001A6F68"/>
    <w:rsid w:val="001E0F1C"/>
    <w:rsid w:val="00203194"/>
    <w:rsid w:val="0020679C"/>
    <w:rsid w:val="00214623"/>
    <w:rsid w:val="00231F04"/>
    <w:rsid w:val="00262B43"/>
    <w:rsid w:val="00287274"/>
    <w:rsid w:val="002A462B"/>
    <w:rsid w:val="002D061F"/>
    <w:rsid w:val="002D1FA8"/>
    <w:rsid w:val="002F2255"/>
    <w:rsid w:val="003255C5"/>
    <w:rsid w:val="00334111"/>
    <w:rsid w:val="0034441A"/>
    <w:rsid w:val="00347992"/>
    <w:rsid w:val="00360EAD"/>
    <w:rsid w:val="00366E0F"/>
    <w:rsid w:val="00374F4C"/>
    <w:rsid w:val="003758CD"/>
    <w:rsid w:val="00393A31"/>
    <w:rsid w:val="003A3D5D"/>
    <w:rsid w:val="003E3ABD"/>
    <w:rsid w:val="0040255F"/>
    <w:rsid w:val="00403397"/>
    <w:rsid w:val="00426E7F"/>
    <w:rsid w:val="004476C0"/>
    <w:rsid w:val="00451036"/>
    <w:rsid w:val="0047191F"/>
    <w:rsid w:val="004A2C2D"/>
    <w:rsid w:val="004D177A"/>
    <w:rsid w:val="004E3FAE"/>
    <w:rsid w:val="004F7EE0"/>
    <w:rsid w:val="00511998"/>
    <w:rsid w:val="005451E0"/>
    <w:rsid w:val="005B2030"/>
    <w:rsid w:val="005C4C78"/>
    <w:rsid w:val="005D35DE"/>
    <w:rsid w:val="005E29A5"/>
    <w:rsid w:val="005E6EA3"/>
    <w:rsid w:val="00600F89"/>
    <w:rsid w:val="006200E5"/>
    <w:rsid w:val="00620DF2"/>
    <w:rsid w:val="0063051C"/>
    <w:rsid w:val="00642443"/>
    <w:rsid w:val="00647380"/>
    <w:rsid w:val="00677A3B"/>
    <w:rsid w:val="0068667E"/>
    <w:rsid w:val="006A49F0"/>
    <w:rsid w:val="006B543F"/>
    <w:rsid w:val="00720A59"/>
    <w:rsid w:val="007270BB"/>
    <w:rsid w:val="007272F7"/>
    <w:rsid w:val="00727A30"/>
    <w:rsid w:val="00733445"/>
    <w:rsid w:val="00746650"/>
    <w:rsid w:val="00763D0D"/>
    <w:rsid w:val="00763FD4"/>
    <w:rsid w:val="00780093"/>
    <w:rsid w:val="007A4870"/>
    <w:rsid w:val="007B4188"/>
    <w:rsid w:val="007C3FC8"/>
    <w:rsid w:val="007D3817"/>
    <w:rsid w:val="007F0E64"/>
    <w:rsid w:val="007F530E"/>
    <w:rsid w:val="00847BE3"/>
    <w:rsid w:val="0086717B"/>
    <w:rsid w:val="00871819"/>
    <w:rsid w:val="008A58FA"/>
    <w:rsid w:val="008B0BA1"/>
    <w:rsid w:val="008B1633"/>
    <w:rsid w:val="008C0AFC"/>
    <w:rsid w:val="008C7217"/>
    <w:rsid w:val="008E3D4A"/>
    <w:rsid w:val="00935A4D"/>
    <w:rsid w:val="00936DEE"/>
    <w:rsid w:val="0095173F"/>
    <w:rsid w:val="00970296"/>
    <w:rsid w:val="009F5BB9"/>
    <w:rsid w:val="009F6D03"/>
    <w:rsid w:val="009F75A7"/>
    <w:rsid w:val="00A075AB"/>
    <w:rsid w:val="00A53CA7"/>
    <w:rsid w:val="00A647C2"/>
    <w:rsid w:val="00A75653"/>
    <w:rsid w:val="00A80D5E"/>
    <w:rsid w:val="00A94038"/>
    <w:rsid w:val="00A966E4"/>
    <w:rsid w:val="00AF0617"/>
    <w:rsid w:val="00B056EE"/>
    <w:rsid w:val="00B54FE7"/>
    <w:rsid w:val="00B6781D"/>
    <w:rsid w:val="00B91A3F"/>
    <w:rsid w:val="00BA165F"/>
    <w:rsid w:val="00BA7501"/>
    <w:rsid w:val="00BB0D4D"/>
    <w:rsid w:val="00BC62FD"/>
    <w:rsid w:val="00BE7571"/>
    <w:rsid w:val="00BF7BE6"/>
    <w:rsid w:val="00C52F24"/>
    <w:rsid w:val="00C62D05"/>
    <w:rsid w:val="00CB7DCE"/>
    <w:rsid w:val="00CC4ACE"/>
    <w:rsid w:val="00CD04A8"/>
    <w:rsid w:val="00CF1699"/>
    <w:rsid w:val="00D35EEE"/>
    <w:rsid w:val="00D55975"/>
    <w:rsid w:val="00D65338"/>
    <w:rsid w:val="00D754FA"/>
    <w:rsid w:val="00DB14DE"/>
    <w:rsid w:val="00DD7827"/>
    <w:rsid w:val="00DE52DA"/>
    <w:rsid w:val="00DF7A9B"/>
    <w:rsid w:val="00E46D17"/>
    <w:rsid w:val="00E84EC5"/>
    <w:rsid w:val="00E8545A"/>
    <w:rsid w:val="00E8763C"/>
    <w:rsid w:val="00EC4367"/>
    <w:rsid w:val="00F074CF"/>
    <w:rsid w:val="00F121F3"/>
    <w:rsid w:val="00F15DEF"/>
    <w:rsid w:val="00F30567"/>
    <w:rsid w:val="00F311CD"/>
    <w:rsid w:val="00F618F2"/>
    <w:rsid w:val="00F73889"/>
    <w:rsid w:val="00F906BF"/>
    <w:rsid w:val="00FB6AC3"/>
    <w:rsid w:val="00FD1D05"/>
    <w:rsid w:val="00FF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8711D2"/>
  <w15:docId w15:val="{04D6A0FF-D318-4F0A-93FE-E3A3242F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17B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A80D5E"/>
  </w:style>
  <w:style w:type="paragraph" w:styleId="a5">
    <w:name w:val="footer"/>
    <w:basedOn w:val="a"/>
    <w:link w:val="a6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A80D5E"/>
  </w:style>
  <w:style w:type="paragraph" w:styleId="a7">
    <w:name w:val="List Paragraph"/>
    <w:basedOn w:val="a"/>
    <w:uiPriority w:val="34"/>
    <w:qFormat/>
    <w:rsid w:val="00A80D5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8">
    <w:name w:val="line number"/>
    <w:basedOn w:val="a0"/>
    <w:uiPriority w:val="99"/>
    <w:semiHidden/>
    <w:unhideWhenUsed/>
    <w:rsid w:val="00A80D5E"/>
  </w:style>
  <w:style w:type="character" w:styleId="a9">
    <w:name w:val="Placeholder Text"/>
    <w:basedOn w:val="a0"/>
    <w:uiPriority w:val="99"/>
    <w:semiHidden/>
    <w:rsid w:val="00393A31"/>
    <w:rPr>
      <w:color w:val="808080"/>
    </w:rPr>
  </w:style>
  <w:style w:type="paragraph" w:styleId="Web">
    <w:name w:val="Normal (Web)"/>
    <w:basedOn w:val="a"/>
    <w:uiPriority w:val="99"/>
    <w:unhideWhenUsed/>
    <w:rsid w:val="00D55975"/>
    <w:pPr>
      <w:spacing w:before="100" w:beforeAutospacing="1" w:after="100" w:afterAutospacing="1"/>
    </w:pPr>
  </w:style>
  <w:style w:type="paragraph" w:styleId="aa">
    <w:name w:val="Revision"/>
    <w:hidden/>
    <w:uiPriority w:val="99"/>
    <w:semiHidden/>
    <w:rsid w:val="004E3FA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3758CD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3758CD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3758C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758C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758C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8B0BA1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8B0BA1"/>
    <w:rPr>
      <w:rFonts w:ascii="Tahoma" w:eastAsia="ＭＳ Ｐゴシック" w:hAnsi="Tahoma" w:cs="Tahoma"/>
      <w:kern w:val="0"/>
      <w:sz w:val="16"/>
      <w:szCs w:val="16"/>
    </w:rPr>
  </w:style>
  <w:style w:type="table" w:styleId="af2">
    <w:name w:val="Table Grid"/>
    <w:basedOn w:val="a1"/>
    <w:uiPriority w:val="59"/>
    <w:rsid w:val="00E87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1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7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5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9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5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6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5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4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39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4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1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5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4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2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0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2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5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9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1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6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1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5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3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8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5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7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0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4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5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60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7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8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9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40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7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8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41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7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10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7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1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3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1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5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8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14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8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4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51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9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6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6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5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7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3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6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3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5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23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3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3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8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4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1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1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5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8356D1-764D-4CEF-B196-41220DEF4C48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e6ec56ae-d1bf-478a-8300-be560f9f35a7&quot;,&quot;properties&quot;:{&quot;noteIndex&quot;:0},&quot;isEdited&quot;:false,&quot;manualOverride&quot;:{&quot;isManuallyOverridden&quot;:false,&quot;citeprocText&quot;:&quot;[1–3]&quot;,&quot;manualOverrideText&quot;:&quot;&quot;},&quot;citationTag&quot;:&quot;MENDELEY_CITATION_v3_eyJjaXRhdGlvbklEIjoiTUVOREVMRVlfQ0lUQVRJT05fZTZlYzU2YWUtZDFiZi00NzhhLTgzMDAtYmU1NjBmOWYzNWE3IiwicHJvcGVydGllcyI6eyJub3RlSW5kZXgiOjB9LCJpc0VkaXRlZCI6ZmFsc2UsIm1hbnVhbE92ZXJyaWRlIjp7ImlzTWFudWFsbHlPdmVycmlkZGVuIjpmYWxzZSwiY2l0ZXByb2NUZXh0IjoiWzHigJMzXSIsIm1hbnVhbE92ZXJyaWRlVGV4dCI6IiJ9LCJjaXRhdGlvbkl0ZW1zIjpbeyJpZCI6IjAxZmI0YTNlLWEzZWQtM2RkZC1hMWIyLTVmMmQ0YTMyYTNmMSIsIml0ZW1EYXRhIjp7InR5cGUiOiJ3ZWJwYWdlIiwiaWQiOiIwMWZiNGEzZS1hM2VkLTNkZGQtYTFiMi01ZjJkNGEzMmEzZjEiLCJ0aXRsZSI6IlN1cnZleSBvbiB0aGUgU3RhdHVzIG9mIE1lZGljYWwgQ2FyZSBhbmQgdGhlIE51bWJlciBvZiBIb3NwaXRhbCBCZWRzIEFjY2VwdGluZyBJbnBhdGllbnRzIG9mIENPVklELTE5IiwiYXV0aG9yIjpbeyJmYW1pbHkiOiJNaW5pc3RyeSBvZiBIZWFsdGggTGFib3VyIGFuZCBXZWxmYXJlIiwiZ2l2ZW4iOiIiLCJwYXJzZS1uYW1lcyI6ZmFsc2UsImRyb3BwaW5nLXBhcnRpY2xlIjoiIiwibm9uLWRyb3BwaW5nLXBhcnRpY2xlIjoiIn1dLCJhY2Nlc3NlZCI6eyJkYXRlLXBhcnRzIjpbWzIwMjMsMTAsNl1dfSwiVVJMIjoiaHR0cHM6Ly93d3cubWhsdy5nby5qcC9zdGYvc2Vpc2FrdW5pdHN1aXRlL25ld3BhZ2VfMDAwMjMuaHRtbCIsImlzc3VlZCI6eyJkYXRlLXBhcnRzIjpbWzIwMjNdXX0sImNvbnRhaW5lci10aXRsZS1zaG9ydCI6IiJ9LCJpc1RlbXBvcmFyeSI6ZmFsc2V9LHsiaWQiOiI2YzQ5YTgyOS0zMTUzLTM0ZDYtOWZiOS02MGU3ZjY1MmY4NzIiLCJpdGVtRGF0YSI6eyJ0eXBlIjoid2VicGFnZSIsImlkIjoiNmM0OWE4MjktMzE1My0zNGQ2LTlmYjktNjBlN2Y2NTJmODcyIiwidGl0bGUiOiJTaXR1YXRpb24gUmVwb3J0cyBvbiBEZWxheWVkIEVtZXJnZW5jeSBUcmFuc3BvcnRzIER1ZSB0byBDT1ZJRC0xOSIsImF1dGhvciI6W3siZmFtaWx5IjoiTWluaXN0cnkgb2YgSW50ZXJuYWwgQWZmYWlycyBhbmQgQ29tbXVuaWNhdGlvbnMgaW4gSmFwYW4iLCJnaXZlbiI6IiIsInBhcnNlLW5hbWVzIjpmYWxzZSwiZHJvcHBpbmctcGFydGljbGUiOiIiLCJub24tZHJvcHBpbmctcGFydGljbGUiOiIifV0sImFjY2Vzc2VkIjp7ImRhdGUtcGFydHMiOltbMjAyMywxMCwxMV1dfSwiVVJMIjoiaHR0cHM6Ly93d3cuZmRtYS5nby5qcC9kaXNhc3Rlci9jb3JvbmF2aXJ1cy9wb3N0LTEuaHRtbCIsImlzc3VlZCI6eyJkYXRlLXBhcnRzIjpbWzIwMjNdXX0sImNvbnRhaW5lci10aXRsZS1zaG9ydCI6IiJ9LCJpc1RlbXBvcmFyeSI6ZmFsc2V9LHsiaWQiOiI2ZTUwMjJmMi0yNDJiLTMyMjEtODYyNi00Zjk2Zjc2ZmNmYTIiLCJpdGVtRGF0YSI6eyJ0eXBlIjoid2VicGFnZSIsImlkIjoiNmU1MDIyZjItMjQyYi0zMjIxLTg2MjYtNGY5NmY3NmZjZmEyIiwidGl0bGUiOiJQcmVzcyBSZWxlYXNlIG9uIE5vdmVsIENvcm9uYXZpcnVzIEluZmVjdGlvbiAoSW5jaWRlbmNlIFNpdHVhdGlvbiwgUXVhcmFudGluZSBDYXNlcykgTWF5IDIwMjMiLCJhdXRob3IiOlt7ImZhbWlseSI6Ik1pbmlzdHJ5IG9mIEhlYWx0aCBMYWJvdXIgYW5kIFdlbGZhcmUiLCJnaXZlbiI6IiIsInBhcnNlLW5hbWVzIjpmYWxzZSwiZHJvcHBpbmctcGFydGljbGUiOiIiLCJub24tZHJvcHBpbmctcGFydGljbGUiOiIifV0sImFjY2Vzc2VkIjp7ImRhdGUtcGFydHMiOltbMjAyMywxMCw1XV19LCJVUkwiOiJodHRwczovL3d3dy5taGx3LmdvLmpwL3N0Zi9zZWlzYWt1bml0c3VpdGUvYnVueWEvMDAwMDEyMTQzMV8wMDQzMi5odG1sIiwiaXNzdWVkIjp7ImRhdGUtcGFydHMiOltbMjAyM11dfSwiY29udGFpbmVyLXRpdGxlLXNob3J0IjoiIn0sImlzVGVtcG9yYXJ5IjpmYWxzZX1dfQ==&quot;,&quot;citationItems&quot;:[{&quot;id&quot;:&quot;01fb4a3e-a3ed-3ddd-a1b2-5f2d4a32a3f1&quot;,&quot;itemData&quot;:{&quot;type&quot;:&quot;webpage&quot;,&quot;id&quot;:&quot;01fb4a3e-a3ed-3ddd-a1b2-5f2d4a32a3f1&quot;,&quot;title&quot;:&quot;Survey on the Status of Medical Care and the Number of Hospital Beds Accepting Inpatients of COVID-19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6]]},&quot;URL&quot;:&quot;https://www.mhlw.go.jp/stf/seisakunitsuite/newpage_00023.html&quot;,&quot;issued&quot;:{&quot;date-parts&quot;:[[2023]]},&quot;container-title-short&quot;:&quot;&quot;},&quot;isTemporary&quot;:false},{&quot;id&quot;:&quot;6c49a829-3153-34d6-9fb9-60e7f652f872&quot;,&quot;itemData&quot;:{&quot;type&quot;:&quot;webpage&quot;,&quot;id&quot;:&quot;6c49a829-3153-34d6-9fb9-60e7f652f872&quot;,&quot;title&quot;:&quot;Situation Reports on Delayed Emergency Transports Due to COVID-19&quot;,&quot;author&quot;:[{&quot;family&quot;:&quot;Ministry of Internal Affairs and Communications in Japan&quot;,&quot;given&quot;:&quot;&quot;,&quot;parse-names&quot;:false,&quot;dropping-particle&quot;:&quot;&quot;,&quot;non-dropping-particle&quot;:&quot;&quot;}],&quot;accessed&quot;:{&quot;date-parts&quot;:[[2023,10,11]]},&quot;URL&quot;:&quot;https://www.fdma.go.jp/disaster/coronavirus/post-1.html&quot;,&quot;issued&quot;:{&quot;date-parts&quot;:[[2023]]},&quot;container-title-short&quot;:&quot;&quot;},&quot;isTemporary&quot;:false},{&quot;id&quot;:&quot;6e5022f2-242b-3221-8626-4f96f76fcfa2&quot;,&quot;itemData&quot;:{&quot;type&quot;:&quot;webpage&quot;,&quot;id&quot;:&quot;6e5022f2-242b-3221-8626-4f96f76fcfa2&quot;,&quot;title&quot;:&quot;Press Release on Novel Coronavirus Infection (Incidence Situation, Quarantine Cases) May 2023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5]]},&quot;URL&quot;:&quot;https://www.mhlw.go.jp/stf/seisakunitsuite/bunya/0000121431_00432.html&quot;,&quot;issued&quot;:{&quot;date-parts&quot;:[[2023]]},&quot;container-title-short&quot;:&quot;&quot;},&quot;isTemporary&quot;:false}]},{&quot;citationID&quot;:&quot;MENDELEY_CITATION_ba4eb1a8-c93c-4846-96a3-fd36a208f49b&quot;,&quot;properties&quot;:{&quot;noteIndex&quot;:0},&quot;isEdited&quot;:false,&quot;manualOverride&quot;:{&quot;isManuallyOverridden&quot;:false,&quot;citeprocText&quot;:&quot;[4–8]&quot;,&quot;manualOverrideText&quot;:&quot;&quot;},&quot;citationItems&quot;:[{&quot;id&quot;:&quot;8a496fe6-659e-3cf8-bd41-b5a5c5e84d75&quot;,&quot;itemData&quot;:{&quot;type&quot;:&quot;webpage&quot;,&quot;id&quot;:&quot;8a496fe6-659e-3cf8-bd41-b5a5c5e84d75&quot;,&quot;title&quot;:&quot;The Japanese Mortality Database | National Institute of Population and Social Security Research&quot;,&quot;author&quot;:[{&quot;family&quot;:&quot;National Institute of Population and Social Security Research&quot;,&quot;given&quot;:&quot;&quot;,&quot;parse-names&quot;:false,&quot;dropping-particle&quot;:&quot;&quot;,&quot;non-dropping-particle&quot;:&quot;&quot;}],&quot;accessed&quot;:{&quot;date-parts&quot;:[[2023,6,1]]},&quot;URL&quot;:&quot;https://www.ipss.go.jp/p-toukei/JMD/index-en.asp&quot;,&quot;issued&quot;:{&quot;date-parts&quot;:[[2023]]}},&quot;isTemporary&quot;:false},{&quot;id&quot;:&quot;958868e8-d75c-3f55-80ba-99eccd42d23e&quot;,&quot;itemData&quot;:{&quot;type&quot;:&quot;webpage&quot;,&quot;id&quot;:&quot;958868e8-d75c-3f55-80ba-99eccd42d23e&quot;,&quot;title&quot;:&quot;Vital Statistics Vital statistics of Japan Final data General mortality | File | Browse Statistics | Portal Site of Official Statistics of Japan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4,4,9]]},&quot;URL&quot;:&quot;https://www.e-stat.go.jp/en/stat-search/files?page=1&amp;layout=datalist&amp;toukei=00450011&amp;tstat=000001028897&amp;cycle=7&amp;tclass1=000001053058&amp;tclass2=000001053061&amp;tclass3=000001053065&amp;cycle_facet=tclass1&amp;tclass4val=0&quot;,&quot;issued&quot;:{&quot;date-parts&quot;:[[2024]]}},&quot;isTemporary&quot;:false},{&quot;id&quot;:&quot;facdfebb-40d6-3766-abd7-4d80c83234c5&quot;,&quot;itemData&quot;:{&quot;type&quot;:&quot;webpage&quot;,&quot;id&quot;:&quot;facdfebb-40d6-3766-abd7-4d80c83234c5&quot;,&quot;title&quot;:&quot;Visualizing the data: information on COVID-19 infections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4,4,9]]},&quot;URL&quot;:&quot;https://covid19.mhlw.go.jp/en/&quot;,&quot;issued&quot;:{&quot;date-parts&quot;:[[2023]]}},&quot;isTemporary&quot;:false},{&quot;id&quot;:&quot;913b82a3-8b64-3bb0-8164-f0df14f38464&quot;,&quot;itemData&quot;:{&quot;type&quot;:&quot;webpage&quot;,&quot;id&quot;:&quot;913b82a3-8b64-3bb0-8164-f0df14f38464&quot;,&quot;title&quot;:&quot;COVID-19 Vaccine informations.(in Japanese)&quot;,&quot;author&quot;:[{&quot;family&quot;:&quot;Cabinet Secretariat of the Japanese Government&quot;,&quot;given&quot;:&quot;&quot;,&quot;parse-names&quot;:false,&quot;dropping-particle&quot;:&quot;&quot;,&quot;non-dropping-particle&quot;:&quot;&quot;}],&quot;accessed&quot;:{&quot;date-parts&quot;:[[2024,4,11]]},&quot;URL&quot;:&quot;https://www.kantei.go.jp/jp/headline/kansensho/vaccine.html&quot;,&quot;issued&quot;:{&quot;date-parts&quot;:[[2024]]}},&quot;isTemporary&quot;:false},{&quot;id&quot;:&quot;9d53b37e-178a-332e-af36-4ab4036f5b3f&quot;,&quot;itemData&quot;:{&quot;type&quot;:&quot;webpage&quot;,&quot;id&quot;:&quot;9d53b37e-178a-332e-af36-4ab4036f5b3f&quot;,&quot;title&quot;:&quot;Birth and Death Registration Completeness\nLast update: April 2023&quot;,&quot;author&quot;:[{&quot;family&quot;:&quot;United Nations Statistics Division&quot;,&quot;given&quot;:&quot;&quot;,&quot;parse-names&quot;:false,&quot;dropping-particle&quot;:&quot;&quot;,&quot;non-dropping-particle&quot;:&quot;&quot;}],&quot;accessed&quot;:{&quot;date-parts&quot;:[[2023,6,2]]},&quot;URL&quot;:&quot;https://unstats.un.org/unsd/demographic-social/crvs/documents/2023-completeness.xlsx&quot;,&quot;issued&quot;:{&quot;date-parts&quot;:[[2023]]}},&quot;isTemporary&quot;:false}],&quot;citationTag&quot;:&quot;MENDELEY_CITATION_v3_eyJjaXRhdGlvbklEIjoiTUVOREVMRVlfQ0lUQVRJT05fYmE0ZWIxYTgtYzkzYy00ODQ2LTk2YTMtZmQzNmEyMDhmNDliIiwicHJvcGVydGllcyI6eyJub3RlSW5kZXgiOjB9LCJpc0VkaXRlZCI6ZmFsc2UsIm1hbnVhbE92ZXJyaWRlIjp7ImlzTWFudWFsbHlPdmVycmlkZGVuIjpmYWxzZSwiY2l0ZXByb2NUZXh0IjoiWzTigJM4XSIsIm1hbnVhbE92ZXJyaWRlVGV4dCI6IiJ9LCJjaXRhdGlvbkl0ZW1zIjpbeyJpZCI6IjhhNDk2ZmU2LTY1OWUtM2NmOC1iZDQxLWI1YTVjNWU4NGQ3NSIsIml0ZW1EYXRhIjp7InR5cGUiOiJ3ZWJwYWdlIiwiaWQiOiI4YTQ5NmZlNi02NTllLTNjZjgtYmQ0MS1iNWE1YzVlODRkNzUiLCJ0aXRsZSI6IlRoZSBKYXBhbmVzZSBNb3J0YWxpdHkgRGF0YWJhc2UgfCBOYXRpb25hbCBJbnN0aXR1dGUgb2YgUG9wdWxhdGlvbiBhbmQgU29jaWFsIFNlY3VyaXR5IFJlc2VhcmNoIiwiYXV0aG9yIjpbeyJmYW1pbHkiOiJOYXRpb25hbCBJbnN0aXR1dGUgb2YgUG9wdWxhdGlvbiBhbmQgU29jaWFsIFNlY3VyaXR5IFJlc2VhcmNoIiwiZ2l2ZW4iOiIiLCJwYXJzZS1uYW1lcyI6ZmFsc2UsImRyb3BwaW5nLXBhcnRpY2xlIjoiIiwibm9uLWRyb3BwaW5nLXBhcnRpY2xlIjoiIn1dLCJhY2Nlc3NlZCI6eyJkYXRlLXBhcnRzIjpbWzIwMjMsNiwxXV19LCJVUkwiOiJodHRwczovL3d3dy5pcHNzLmdvLmpwL3AtdG91a2VpL0pNRC9pbmRleC1lbi5hc3AiLCJpc3N1ZWQiOnsiZGF0ZS1wYXJ0cyI6W1syMDIzXV19fSwiaXNUZW1wb3JhcnkiOmZhbHNlfSx7ImlkIjoiOTU4ODY4ZTgtZDc1Yy0zZjU1LTgwYmEtOTllY2NkNDJkMjNlIiwiaXRlbURhdGEiOnsidHlwZSI6IndlYnBhZ2UiLCJpZCI6Ijk1ODg2OGU4LWQ3NWMtM2Y1NS04MGJhLTk5ZWNjZDQyZDIzZSIsInRpdGxlIjoiVml0YWwgU3RhdGlzdGljcyBWaXRhbCBzdGF0aXN0aWNzIG9mIEphcGFuIEZpbmFsIGRhdGEgR2VuZXJhbCBtb3J0YWxpdHkgfCBGaWxlIHwgQnJvd3NlIFN0YXRpc3RpY3MgfCBQb3J0YWwgU2l0ZSBvZiBPZmZpY2lhbCBTdGF0aXN0aWNzIG9mIEphcGFuIiwiYXV0aG9yIjpbeyJmYW1pbHkiOiJNaW5pc3RyeSBvZiBIZWFsdGggTGFib3VyIGFuZCBXZWxmYXJlIiwiZ2l2ZW4iOiIiLCJwYXJzZS1uYW1lcyI6ZmFsc2UsImRyb3BwaW5nLXBhcnRpY2xlIjoiIiwibm9uLWRyb3BwaW5nLXBhcnRpY2xlIjoiIn1dLCJhY2Nlc3NlZCI6eyJkYXRlLXBhcnRzIjpbWzIwMjQsNCw5XV19LCJVUkwiOiJodHRwczovL3d3dy5lLXN0YXQuZ28uanAvZW4vc3RhdC1zZWFyY2gvZmlsZXM/cGFnZT0xJmxheW91dD1kYXRhbGlzdCZ0b3VrZWk9MDA0NTAwMTEmdHN0YXQ9MDAwMDAxMDI4ODk3JmN5Y2xlPTcmdGNsYXNzMT0wMDAwMDEwNTMwNTgmdGNsYXNzMj0wMDAwMDEwNTMwNjEmdGNsYXNzMz0wMDAwMDEwNTMwNjUmY3ljbGVfZmFjZXQ9dGNsYXNzMSZ0Y2xhc3M0dmFsPTAiLCJpc3N1ZWQiOnsiZGF0ZS1wYXJ0cyI6W1syMDI0XV19fSwiaXNUZW1wb3JhcnkiOmZhbHNlfSx7ImlkIjoiZmFjZGZlYmItNDBkNi0zNzY2LWFiZDctNGQ4MGM4MzIzNGM1IiwiaXRlbURhdGEiOnsidHlwZSI6IndlYnBhZ2UiLCJpZCI6ImZhY2RmZWJiLTQwZDYtMzc2Ni1hYmQ3LTRkODBjODMyMzRjNSIsInRpdGxlIjoiVmlzdWFsaXppbmcgdGhlIGRhdGE6IGluZm9ybWF0aW9uIG9uIENPVklELTE5IGluZmVjdGlvbnMiLCJhdXRob3IiOlt7ImZhbWlseSI6Ik1pbmlzdHJ5IG9mIEhlYWx0aCBMYWJvdXIgYW5kIFdlbGZhcmUiLCJnaXZlbiI6IiIsInBhcnNlLW5hbWVzIjpmYWxzZSwiZHJvcHBpbmctcGFydGljbGUiOiIiLCJub24tZHJvcHBpbmctcGFydGljbGUiOiIifV0sImFjY2Vzc2VkIjp7ImRhdGUtcGFydHMiOltbMjAyNCw0LDldXX0sIlVSTCI6Imh0dHBzOi8vY292aWQxOS5taGx3LmdvLmpwL2VuLyIsImlzc3VlZCI6eyJkYXRlLXBhcnRzIjpbWzIwMjNdXX19LCJpc1RlbXBvcmFyeSI6ZmFsc2V9LHsiaWQiOiI5MTNiODJhMy04YjY0LTNiYjAtODE2NC1mMGRmMTRmMzg0NjQiLCJpdGVtRGF0YSI6eyJ0eXBlIjoid2VicGFnZSIsImlkIjoiOTEzYjgyYTMtOGI2NC0zYmIwLTgxNjQtZjBkZjE0ZjM4NDY0IiwidGl0bGUiOiJDT1ZJRC0xOSBWYWNjaW5lIGluZm9ybWF0aW9ucy4oaW4gSmFwYW5lc2UpIiwiYXV0aG9yIjpbeyJmYW1pbHkiOiJDYWJpbmV0IFNlY3JldGFyaWF0IG9mIHRoZSBKYXBhbmVzZSBHb3Zlcm5tZW50IiwiZ2l2ZW4iOiIiLCJwYXJzZS1uYW1lcyI6ZmFsc2UsImRyb3BwaW5nLXBhcnRpY2xlIjoiIiwibm9uLWRyb3BwaW5nLXBhcnRpY2xlIjoiIn1dLCJhY2Nlc3NlZCI6eyJkYXRlLXBhcnRzIjpbWzIwMjQsNCwxMV1dfSwiVVJMIjoiaHR0cHM6Ly93d3cua2FudGVpLmdvLmpwL2pwL2hlYWRsaW5lL2thbnNlbnNoby92YWNjaW5lLmh0bWwiLCJpc3N1ZWQiOnsiZGF0ZS1wYXJ0cyI6W1syMDI0XV19fSwiaXNUZW1wb3JhcnkiOmZhbHNlfSx7ImlkIjoiOWQ1M2IzN2UtMTc4YS0zMzJlLWFmMzYtNGFiNDAzNmY1YjNmIiwiaXRlbURhdGEiOnsidHlwZSI6IndlYnBhZ2UiLCJpZCI6IjlkNTNiMzdlLTE3OGEtMzMyZS1hZjM2LTRhYjQwMzZmNWIzZiIsInRpdGxlIjoiQmlydGggYW5kIERlYXRoIFJlZ2lzdHJhdGlvbiBDb21wbGV0ZW5lc3Ncbkxhc3QgdXBkYXRlOiBBcHJpbCAyMDIzIiwiYXV0aG9yIjpbeyJmYW1pbHkiOiJVbml0ZWQgTmF0aW9ucyBTdGF0aXN0aWNzIERpdmlzaW9uIiwiZ2l2ZW4iOiIiLCJwYXJzZS1uYW1lcyI6ZmFsc2UsImRyb3BwaW5nLXBhcnRpY2xlIjoiIiwibm9uLWRyb3BwaW5nLXBhcnRpY2xlIjoiIn1dLCJhY2Nlc3NlZCI6eyJkYXRlLXBhcnRzIjpbWzIwMjMsNiwyXV19LCJVUkwiOiJodHRwczovL3Vuc3RhdHMudW4ub3JnL3Vuc2QvZGVtb2dyYXBoaWMtc29jaWFsL2NydnMvZG9jdW1lbnRzLzIwMjMtY29tcGxldGVuZXNzLnhsc3giLCJpc3N1ZWQiOnsiZGF0ZS1wYXJ0cyI6W1syMDIzXV19fSwiaXNUZW1wb3JhcnkiOmZhbHNlfV19&quot;}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10EAC2-ECD0-4A57-B6F9-10727D21F2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FEBA63-012D-40D0-996C-5B1D87C9206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687F5F7-D961-4841-924C-00689C55654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4.xml><?xml version="1.0" encoding="utf-8"?>
<ds:datastoreItem xmlns:ds="http://schemas.openxmlformats.org/officeDocument/2006/customXml" ds:itemID="{F207FE7E-0987-4E8E-A068-9FF66C31F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O</dc:creator>
  <cp:keywords/>
  <dc:description/>
  <cp:lastModifiedBy>Y O</cp:lastModifiedBy>
  <cp:revision>24</cp:revision>
  <dcterms:created xsi:type="dcterms:W3CDTF">2024-04-18T22:33:00Z</dcterms:created>
  <dcterms:modified xsi:type="dcterms:W3CDTF">2026-01-04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MediaServiceImageTags">
    <vt:lpwstr/>
  </property>
</Properties>
</file>